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13B296" w14:textId="77777777" w:rsidR="00070C3A" w:rsidRPr="004C6EC0" w:rsidRDefault="00070C3A" w:rsidP="00070C3A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4C6EC0">
        <w:rPr>
          <w:rFonts w:asciiTheme="majorBidi" w:hAnsiTheme="majorBidi" w:cstheme="majorBidi"/>
          <w:b/>
          <w:sz w:val="24"/>
          <w:szCs w:val="24"/>
        </w:rPr>
        <w:t xml:space="preserve">Supplementary Table 2. </w:t>
      </w:r>
      <w:r w:rsidRPr="004C6EC0">
        <w:rPr>
          <w:rFonts w:asciiTheme="majorBidi" w:hAnsiTheme="majorBidi" w:cstheme="majorBidi"/>
          <w:sz w:val="24"/>
          <w:szCs w:val="24"/>
        </w:rPr>
        <w:t>Association of Siglec-7 gene expression with clinicopathological parameters in TCGA cohort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219"/>
        <w:gridCol w:w="3827"/>
        <w:gridCol w:w="1576"/>
      </w:tblGrid>
      <w:tr w:rsidR="00070C3A" w:rsidRPr="00622D1B" w14:paraId="31505A73" w14:textId="77777777" w:rsidTr="00E324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hideMark/>
          </w:tcPr>
          <w:p w14:paraId="2AB6FE08" w14:textId="77777777" w:rsidR="00070C3A" w:rsidRPr="002434F2" w:rsidRDefault="00070C3A" w:rsidP="00E32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34F2">
              <w:rPr>
                <w:rFonts w:asciiTheme="majorBidi" w:hAnsiTheme="majorBidi" w:cstheme="majorBidi"/>
                <w:sz w:val="20"/>
                <w:szCs w:val="20"/>
              </w:rPr>
              <w:t>Clinicopathological parameters</w:t>
            </w:r>
          </w:p>
        </w:tc>
        <w:tc>
          <w:tcPr>
            <w:tcW w:w="3827" w:type="dxa"/>
            <w:hideMark/>
          </w:tcPr>
          <w:p w14:paraId="493C5511" w14:textId="77777777" w:rsidR="00070C3A" w:rsidRPr="002434F2" w:rsidRDefault="00070C3A" w:rsidP="00E324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434F2">
              <w:rPr>
                <w:rFonts w:asciiTheme="majorBidi" w:hAnsiTheme="majorBidi" w:cstheme="majorBidi"/>
                <w:sz w:val="20"/>
                <w:szCs w:val="20"/>
              </w:rPr>
              <w:t>Cases (%) (n=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070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76" w:type="dxa"/>
          </w:tcPr>
          <w:p w14:paraId="2A98570D" w14:textId="77777777" w:rsidR="00070C3A" w:rsidRPr="002434F2" w:rsidRDefault="00070C3A" w:rsidP="00E324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73DE">
              <w:rPr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p</w:t>
            </w:r>
            <w:r>
              <w:rPr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-</w:t>
            </w:r>
            <w:r w:rsidRPr="007073DE">
              <w:rPr>
                <w:color w:val="000000" w:themeColor="text1"/>
                <w:sz w:val="20"/>
                <w:szCs w:val="20"/>
                <w:shd w:val="clear" w:color="auto" w:fill="FFFFFF"/>
              </w:rPr>
              <w:t>value</w:t>
            </w:r>
          </w:p>
        </w:tc>
      </w:tr>
      <w:tr w:rsidR="00070C3A" w:rsidRPr="00622D1B" w14:paraId="1CB8CA13" w14:textId="77777777" w:rsidTr="00E32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3"/>
            <w:hideMark/>
          </w:tcPr>
          <w:p w14:paraId="72AAC79D" w14:textId="77777777" w:rsidR="00070C3A" w:rsidRPr="002434F2" w:rsidRDefault="00070C3A" w:rsidP="00E32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6F3A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ge</w:t>
            </w:r>
          </w:p>
        </w:tc>
      </w:tr>
      <w:tr w:rsidR="00070C3A" w:rsidRPr="00622D1B" w14:paraId="1837DF7B" w14:textId="77777777" w:rsidTr="00E3245A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hideMark/>
          </w:tcPr>
          <w:p w14:paraId="782CEE13" w14:textId="77777777" w:rsidR="00070C3A" w:rsidRPr="002434F2" w:rsidRDefault="00070C3A" w:rsidP="00070C3A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2434F2">
              <w:rPr>
                <w:rFonts w:asciiTheme="majorBidi" w:hAnsiTheme="majorBidi" w:cstheme="majorBidi"/>
                <w:sz w:val="20"/>
                <w:szCs w:val="20"/>
              </w:rPr>
              <w:t>&lt; 51</w:t>
            </w:r>
          </w:p>
          <w:p w14:paraId="6EB6516D" w14:textId="77777777" w:rsidR="00070C3A" w:rsidRPr="007E0BD6" w:rsidRDefault="00070C3A" w:rsidP="00070C3A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2434F2">
              <w:rPr>
                <w:rFonts w:asciiTheme="majorBidi" w:hAnsiTheme="majorBidi" w:cstheme="majorBidi"/>
                <w:sz w:val="20"/>
                <w:szCs w:val="20"/>
              </w:rPr>
              <w:t>&gt;= 51</w:t>
            </w:r>
          </w:p>
        </w:tc>
        <w:tc>
          <w:tcPr>
            <w:tcW w:w="3827" w:type="dxa"/>
            <w:hideMark/>
          </w:tcPr>
          <w:p w14:paraId="635EAC9F" w14:textId="77777777" w:rsidR="00070C3A" w:rsidRPr="002434F2" w:rsidRDefault="00070C3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25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0.37</w:t>
            </w:r>
            <w:r w:rsidRPr="002434F2">
              <w:rPr>
                <w:rFonts w:asciiTheme="majorBidi" w:eastAsia="Calibri" w:hAnsiTheme="majorBidi" w:cstheme="majorBidi"/>
                <w:sz w:val="20"/>
                <w:szCs w:val="20"/>
              </w:rPr>
              <w:t>%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42112A80" w14:textId="77777777" w:rsidR="00070C3A" w:rsidRPr="002434F2" w:rsidRDefault="00070C3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45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9.62</w:t>
            </w:r>
            <w:r w:rsidRPr="002434F2">
              <w:rPr>
                <w:rFonts w:asciiTheme="majorBidi" w:eastAsia="Calibri" w:hAnsiTheme="majorBidi" w:cstheme="majorBidi"/>
                <w:sz w:val="20"/>
                <w:szCs w:val="20"/>
              </w:rPr>
              <w:t>%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76" w:type="dxa"/>
          </w:tcPr>
          <w:p w14:paraId="27984911" w14:textId="77777777" w:rsidR="00070C3A" w:rsidRPr="002434F2" w:rsidRDefault="00070C3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912</w:t>
            </w:r>
          </w:p>
        </w:tc>
      </w:tr>
      <w:tr w:rsidR="00070C3A" w:rsidRPr="00622D1B" w14:paraId="37DE53DA" w14:textId="77777777" w:rsidTr="00E32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3"/>
            <w:hideMark/>
          </w:tcPr>
          <w:p w14:paraId="32851E0B" w14:textId="77777777" w:rsidR="00070C3A" w:rsidRPr="002434F2" w:rsidRDefault="00070C3A" w:rsidP="00E32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580">
              <w:rPr>
                <w:rFonts w:asciiTheme="majorBidi" w:hAnsiTheme="majorBidi" w:cstheme="majorBidi"/>
                <w:sz w:val="20"/>
                <w:szCs w:val="20"/>
              </w:rPr>
              <w:t>PAM50 Molecular Subtype</w:t>
            </w:r>
          </w:p>
        </w:tc>
      </w:tr>
      <w:tr w:rsidR="00070C3A" w:rsidRPr="00622D1B" w14:paraId="36D6F319" w14:textId="77777777" w:rsidTr="00E3245A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hideMark/>
          </w:tcPr>
          <w:p w14:paraId="6743B373" w14:textId="77777777" w:rsidR="00070C3A" w:rsidRPr="002434F2" w:rsidRDefault="00070C3A" w:rsidP="00070C3A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Luminal A                                                                                                                                                   </w:t>
            </w:r>
          </w:p>
          <w:p w14:paraId="2B483A24" w14:textId="77777777" w:rsidR="00070C3A" w:rsidRPr="002434F2" w:rsidRDefault="00070C3A" w:rsidP="00070C3A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Luminal B                                                                                  </w:t>
            </w:r>
          </w:p>
          <w:p w14:paraId="0CEB381F" w14:textId="77777777" w:rsidR="00070C3A" w:rsidRPr="002434F2" w:rsidRDefault="00070C3A" w:rsidP="00070C3A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2434F2">
              <w:rPr>
                <w:rFonts w:asciiTheme="majorBidi" w:hAnsiTheme="majorBidi" w:cstheme="majorBidi"/>
                <w:sz w:val="20"/>
                <w:szCs w:val="20"/>
              </w:rPr>
              <w:t>HER2</w:t>
            </w:r>
          </w:p>
          <w:p w14:paraId="36D4A3DA" w14:textId="77777777" w:rsidR="00070C3A" w:rsidRPr="00A8069A" w:rsidRDefault="00070C3A" w:rsidP="00070C3A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2434F2">
              <w:rPr>
                <w:rFonts w:asciiTheme="majorBidi" w:hAnsiTheme="majorBidi" w:cstheme="majorBidi"/>
                <w:sz w:val="20"/>
                <w:szCs w:val="20"/>
              </w:rPr>
              <w:t>TNBC</w:t>
            </w:r>
          </w:p>
          <w:p w14:paraId="169EAA94" w14:textId="77777777" w:rsidR="00070C3A" w:rsidRPr="005F564A" w:rsidRDefault="00070C3A" w:rsidP="00070C3A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rmal-like</w:t>
            </w:r>
          </w:p>
          <w:p w14:paraId="6002B513" w14:textId="77777777" w:rsidR="00070C3A" w:rsidRPr="00136717" w:rsidRDefault="00070C3A" w:rsidP="00070C3A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3671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issing data</w:t>
            </w:r>
          </w:p>
        </w:tc>
        <w:tc>
          <w:tcPr>
            <w:tcW w:w="3827" w:type="dxa"/>
          </w:tcPr>
          <w:p w14:paraId="62E9746A" w14:textId="77777777" w:rsidR="00070C3A" w:rsidRPr="002434F2" w:rsidRDefault="00070C3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0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 (28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7</w:t>
            </w:r>
            <w:r w:rsidRPr="002434F2">
              <w:rPr>
                <w:rFonts w:asciiTheme="majorBidi" w:eastAsia="Calibri" w:hAnsiTheme="majorBidi" w:cstheme="majorBidi"/>
                <w:sz w:val="20"/>
                <w:szCs w:val="20"/>
              </w:rPr>
              <w:t>%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3123F088" w14:textId="77777777" w:rsidR="00070C3A" w:rsidRPr="002434F2" w:rsidRDefault="00070C3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2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 (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.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2434F2">
              <w:rPr>
                <w:rFonts w:asciiTheme="majorBidi" w:eastAsia="Calibri" w:hAnsiTheme="majorBidi" w:cstheme="majorBidi"/>
                <w:sz w:val="20"/>
                <w:szCs w:val="20"/>
              </w:rPr>
              <w:t>%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4ACF6C12" w14:textId="77777777" w:rsidR="00070C3A" w:rsidRPr="002434F2" w:rsidRDefault="00070C3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6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3.65</w:t>
            </w:r>
            <w:r w:rsidRPr="002434F2">
              <w:rPr>
                <w:rFonts w:asciiTheme="majorBidi" w:eastAsia="Calibri" w:hAnsiTheme="majorBidi" w:cstheme="majorBidi"/>
                <w:sz w:val="20"/>
                <w:szCs w:val="20"/>
              </w:rPr>
              <w:t>%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1271C024" w14:textId="77777777" w:rsidR="00070C3A" w:rsidRDefault="00070C3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9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 (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.40</w:t>
            </w:r>
            <w:r w:rsidRPr="002434F2">
              <w:rPr>
                <w:rFonts w:asciiTheme="majorBidi" w:eastAsia="Calibri" w:hAnsiTheme="majorBidi" w:cstheme="majorBidi"/>
                <w:sz w:val="20"/>
                <w:szCs w:val="20"/>
              </w:rPr>
              <w:t>%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30E4D123" w14:textId="77777777" w:rsidR="00070C3A" w:rsidRDefault="00070C3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6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2.71</w:t>
            </w:r>
            <w:r w:rsidRPr="002434F2">
              <w:rPr>
                <w:rFonts w:asciiTheme="majorBidi" w:eastAsia="Calibri" w:hAnsiTheme="majorBidi" w:cstheme="majorBidi"/>
                <w:sz w:val="20"/>
                <w:szCs w:val="20"/>
              </w:rPr>
              <w:t>%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5537FE0F" w14:textId="77777777" w:rsidR="00070C3A" w:rsidRPr="002434F2" w:rsidRDefault="00070C3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7 (0.65%)</w:t>
            </w:r>
          </w:p>
        </w:tc>
        <w:tc>
          <w:tcPr>
            <w:tcW w:w="1576" w:type="dxa"/>
          </w:tcPr>
          <w:p w14:paraId="601A7730" w14:textId="77777777" w:rsidR="00070C3A" w:rsidRDefault="00070C3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25B624C" w14:textId="77777777" w:rsidR="00070C3A" w:rsidRPr="002434F2" w:rsidRDefault="00070C3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2F62">
              <w:rPr>
                <w:rFonts w:asciiTheme="majorBidi" w:hAnsiTheme="majorBidi" w:cstheme="majorBidi"/>
                <w:sz w:val="20"/>
                <w:szCs w:val="20"/>
              </w:rPr>
              <w:t>&lt;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2F2F62">
              <w:rPr>
                <w:rFonts w:asciiTheme="majorBidi" w:hAnsiTheme="majorBidi" w:cstheme="majorBidi"/>
                <w:sz w:val="20"/>
                <w:szCs w:val="20"/>
              </w:rPr>
              <w:t>0001</w:t>
            </w:r>
          </w:p>
        </w:tc>
      </w:tr>
      <w:tr w:rsidR="00070C3A" w:rsidRPr="00622D1B" w14:paraId="72DF3ED2" w14:textId="77777777" w:rsidTr="00E32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3"/>
          </w:tcPr>
          <w:p w14:paraId="6F38D8BA" w14:textId="77777777" w:rsidR="00070C3A" w:rsidRPr="002434F2" w:rsidRDefault="00070C3A" w:rsidP="00E32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34F2">
              <w:rPr>
                <w:rFonts w:asciiTheme="majorBidi" w:hAnsiTheme="majorBidi" w:cstheme="majorBidi"/>
                <w:sz w:val="20"/>
                <w:szCs w:val="20"/>
              </w:rPr>
              <w:t>P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36F3A">
              <w:rPr>
                <w:rFonts w:asciiTheme="majorBidi" w:hAnsiTheme="majorBidi" w:cstheme="majorBidi"/>
                <w:sz w:val="20"/>
                <w:szCs w:val="20"/>
              </w:rPr>
              <w:t>status</w:t>
            </w:r>
          </w:p>
        </w:tc>
      </w:tr>
      <w:tr w:rsidR="00070C3A" w:rsidRPr="00622D1B" w14:paraId="45297A2E" w14:textId="77777777" w:rsidTr="00E3245A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7979E3D0" w14:textId="77777777" w:rsidR="00070C3A" w:rsidRPr="002434F2" w:rsidRDefault="00070C3A" w:rsidP="00070C3A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2434F2">
              <w:rPr>
                <w:rFonts w:asciiTheme="majorBidi" w:hAnsiTheme="majorBidi" w:cstheme="majorBidi"/>
                <w:sz w:val="20"/>
                <w:szCs w:val="20"/>
              </w:rPr>
              <w:t>PR+</w:t>
            </w:r>
          </w:p>
          <w:p w14:paraId="5425A78F" w14:textId="77777777" w:rsidR="00070C3A" w:rsidRPr="00045FB2" w:rsidRDefault="00070C3A" w:rsidP="00070C3A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2434F2">
              <w:rPr>
                <w:rFonts w:asciiTheme="majorBidi" w:hAnsiTheme="majorBidi" w:cstheme="majorBidi"/>
                <w:sz w:val="20"/>
                <w:szCs w:val="20"/>
              </w:rPr>
              <w:t>PR-</w:t>
            </w:r>
          </w:p>
          <w:p w14:paraId="439A02AC" w14:textId="77777777" w:rsidR="00070C3A" w:rsidRPr="002434F2" w:rsidRDefault="00070C3A" w:rsidP="00070C3A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13671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issing data</w:t>
            </w:r>
          </w:p>
        </w:tc>
        <w:tc>
          <w:tcPr>
            <w:tcW w:w="3827" w:type="dxa"/>
          </w:tcPr>
          <w:p w14:paraId="066565A4" w14:textId="77777777" w:rsidR="00070C3A" w:rsidRPr="002434F2" w:rsidRDefault="00070C3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64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2.06</w:t>
            </w:r>
            <w:r w:rsidRPr="002434F2">
              <w:rPr>
                <w:rFonts w:asciiTheme="majorBidi" w:eastAsia="Calibri" w:hAnsiTheme="majorBidi" w:cstheme="majorBidi"/>
                <w:sz w:val="20"/>
                <w:szCs w:val="20"/>
              </w:rPr>
              <w:t>%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7AF9004B" w14:textId="77777777" w:rsidR="00070C3A" w:rsidRDefault="00070C3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29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0.75</w:t>
            </w:r>
            <w:r w:rsidRPr="002434F2">
              <w:rPr>
                <w:rFonts w:asciiTheme="majorBidi" w:eastAsia="Calibri" w:hAnsiTheme="majorBidi" w:cstheme="majorBidi"/>
                <w:sz w:val="20"/>
                <w:szCs w:val="20"/>
              </w:rPr>
              <w:t>%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3D8D3488" w14:textId="77777777" w:rsidR="00070C3A" w:rsidRPr="002434F2" w:rsidRDefault="00070C3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77 (7.19%)</w:t>
            </w:r>
          </w:p>
        </w:tc>
        <w:tc>
          <w:tcPr>
            <w:tcW w:w="1576" w:type="dxa"/>
          </w:tcPr>
          <w:p w14:paraId="6D2525D6" w14:textId="77777777" w:rsidR="00070C3A" w:rsidRPr="002434F2" w:rsidRDefault="00070C3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397</w:t>
            </w:r>
          </w:p>
        </w:tc>
      </w:tr>
      <w:tr w:rsidR="00070C3A" w:rsidRPr="002434F2" w14:paraId="4F7E616A" w14:textId="77777777" w:rsidTr="00E32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3"/>
            <w:hideMark/>
          </w:tcPr>
          <w:p w14:paraId="6340FEDD" w14:textId="77777777" w:rsidR="00070C3A" w:rsidRPr="002434F2" w:rsidRDefault="00070C3A" w:rsidP="00E32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34F2">
              <w:rPr>
                <w:rFonts w:asciiTheme="majorBidi" w:hAnsiTheme="majorBidi" w:cstheme="majorBidi"/>
                <w:sz w:val="20"/>
                <w:szCs w:val="20"/>
              </w:rPr>
              <w:t>E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36F3A">
              <w:rPr>
                <w:rFonts w:asciiTheme="majorBidi" w:hAnsiTheme="majorBidi" w:cstheme="majorBidi"/>
                <w:sz w:val="20"/>
                <w:szCs w:val="20"/>
              </w:rPr>
              <w:t>status</w:t>
            </w:r>
          </w:p>
        </w:tc>
      </w:tr>
      <w:tr w:rsidR="00070C3A" w:rsidRPr="002434F2" w14:paraId="3CE5A154" w14:textId="77777777" w:rsidTr="00E3245A">
        <w:trPr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hideMark/>
          </w:tcPr>
          <w:p w14:paraId="3E6C0663" w14:textId="77777777" w:rsidR="00070C3A" w:rsidRPr="002434F2" w:rsidRDefault="00070C3A" w:rsidP="00070C3A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2434F2">
              <w:rPr>
                <w:rFonts w:asciiTheme="majorBidi" w:hAnsiTheme="majorBidi" w:cstheme="majorBidi"/>
                <w:sz w:val="20"/>
                <w:szCs w:val="20"/>
              </w:rPr>
              <w:t>ER+</w:t>
            </w:r>
          </w:p>
          <w:p w14:paraId="513DC680" w14:textId="77777777" w:rsidR="00070C3A" w:rsidRDefault="00070C3A" w:rsidP="00070C3A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434F2">
              <w:rPr>
                <w:rFonts w:asciiTheme="majorBidi" w:hAnsiTheme="majorBidi" w:cstheme="majorBidi"/>
                <w:sz w:val="20"/>
                <w:szCs w:val="20"/>
              </w:rPr>
              <w:t>ER-</w:t>
            </w:r>
          </w:p>
          <w:p w14:paraId="49F501BA" w14:textId="77777777" w:rsidR="00070C3A" w:rsidRPr="0060566A" w:rsidRDefault="00070C3A" w:rsidP="00070C3A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3671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issing data</w:t>
            </w:r>
          </w:p>
        </w:tc>
        <w:tc>
          <w:tcPr>
            <w:tcW w:w="3827" w:type="dxa"/>
            <w:hideMark/>
          </w:tcPr>
          <w:p w14:paraId="5750259E" w14:textId="77777777" w:rsidR="00070C3A" w:rsidRPr="002434F2" w:rsidRDefault="00070C3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66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1.59</w:t>
            </w:r>
            <w:r w:rsidRPr="002434F2">
              <w:rPr>
                <w:rFonts w:asciiTheme="majorBidi" w:eastAsia="Calibri" w:hAnsiTheme="majorBidi" w:cstheme="majorBidi"/>
                <w:sz w:val="20"/>
                <w:szCs w:val="20"/>
              </w:rPr>
              <w:t>%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38C01190" w14:textId="77777777" w:rsidR="00070C3A" w:rsidRDefault="00070C3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0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1.50</w:t>
            </w:r>
            <w:r w:rsidRPr="002434F2">
              <w:rPr>
                <w:rFonts w:asciiTheme="majorBidi" w:eastAsia="Calibri" w:hAnsiTheme="majorBidi" w:cstheme="majorBidi"/>
                <w:sz w:val="20"/>
                <w:szCs w:val="20"/>
              </w:rPr>
              <w:t>%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3B6EA21F" w14:textId="77777777" w:rsidR="00070C3A" w:rsidRPr="002434F2" w:rsidRDefault="00070C3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4 (6.91%)</w:t>
            </w:r>
          </w:p>
        </w:tc>
        <w:tc>
          <w:tcPr>
            <w:tcW w:w="1576" w:type="dxa"/>
          </w:tcPr>
          <w:p w14:paraId="1E4E4CD1" w14:textId="77777777" w:rsidR="00070C3A" w:rsidRPr="00166A7E" w:rsidRDefault="00070C3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F1127">
              <w:rPr>
                <w:rFonts w:asciiTheme="majorBidi" w:hAnsiTheme="majorBidi" w:cstheme="majorBidi"/>
                <w:sz w:val="20"/>
                <w:szCs w:val="20"/>
              </w:rPr>
              <w:t>&lt;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6F1127">
              <w:rPr>
                <w:rFonts w:asciiTheme="majorBidi" w:hAnsiTheme="majorBidi" w:cstheme="majorBidi"/>
                <w:sz w:val="20"/>
                <w:szCs w:val="20"/>
              </w:rPr>
              <w:t>0001</w:t>
            </w:r>
          </w:p>
        </w:tc>
      </w:tr>
      <w:tr w:rsidR="00070C3A" w:rsidRPr="002434F2" w14:paraId="2EDBE7DB" w14:textId="77777777" w:rsidTr="00E32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3"/>
            <w:hideMark/>
          </w:tcPr>
          <w:p w14:paraId="506ADE38" w14:textId="77777777" w:rsidR="00070C3A" w:rsidRPr="002434F2" w:rsidRDefault="00070C3A" w:rsidP="00E32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HER2 </w:t>
            </w:r>
            <w:r w:rsidRPr="00336F3A">
              <w:rPr>
                <w:rFonts w:asciiTheme="majorBidi" w:hAnsiTheme="majorBidi" w:cstheme="majorBidi"/>
                <w:sz w:val="20"/>
                <w:szCs w:val="20"/>
              </w:rPr>
              <w:t>status</w:t>
            </w:r>
          </w:p>
        </w:tc>
      </w:tr>
      <w:tr w:rsidR="00070C3A" w:rsidRPr="002434F2" w14:paraId="1DFBEA27" w14:textId="77777777" w:rsidTr="00E3245A">
        <w:trPr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hideMark/>
          </w:tcPr>
          <w:p w14:paraId="455A8A69" w14:textId="77777777" w:rsidR="00070C3A" w:rsidRPr="002434F2" w:rsidRDefault="00070C3A" w:rsidP="00070C3A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E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  <w:p w14:paraId="3D7CAD6B" w14:textId="77777777" w:rsidR="00070C3A" w:rsidRDefault="00070C3A" w:rsidP="00070C3A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E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-</w:t>
            </w:r>
          </w:p>
          <w:p w14:paraId="7315C273" w14:textId="77777777" w:rsidR="00070C3A" w:rsidRPr="0060566A" w:rsidRDefault="00070C3A" w:rsidP="00070C3A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3671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issing data</w:t>
            </w:r>
          </w:p>
        </w:tc>
        <w:tc>
          <w:tcPr>
            <w:tcW w:w="3827" w:type="dxa"/>
            <w:hideMark/>
          </w:tcPr>
          <w:p w14:paraId="24D1BB27" w14:textId="77777777" w:rsidR="00070C3A" w:rsidRPr="002434F2" w:rsidRDefault="00070C3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52 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4.20</w:t>
            </w:r>
            <w:r w:rsidRPr="002434F2">
              <w:rPr>
                <w:rFonts w:asciiTheme="majorBidi" w:eastAsia="Calibri" w:hAnsiTheme="majorBidi" w:cstheme="majorBidi"/>
                <w:sz w:val="20"/>
                <w:szCs w:val="20"/>
              </w:rPr>
              <w:t>%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1D0586EF" w14:textId="77777777" w:rsidR="00070C3A" w:rsidRDefault="00070C3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52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9.63</w:t>
            </w:r>
            <w:r w:rsidRPr="002434F2">
              <w:rPr>
                <w:rFonts w:asciiTheme="majorBidi" w:eastAsia="Calibri" w:hAnsiTheme="majorBidi" w:cstheme="majorBidi"/>
                <w:sz w:val="20"/>
                <w:szCs w:val="20"/>
              </w:rPr>
              <w:t>%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78164867" w14:textId="77777777" w:rsidR="00070C3A" w:rsidRPr="002434F2" w:rsidRDefault="00070C3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6 (6.17%)</w:t>
            </w:r>
          </w:p>
        </w:tc>
        <w:tc>
          <w:tcPr>
            <w:tcW w:w="1576" w:type="dxa"/>
          </w:tcPr>
          <w:p w14:paraId="09E47F7F" w14:textId="77777777" w:rsidR="00070C3A" w:rsidRPr="002434F2" w:rsidRDefault="00070C3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119</w:t>
            </w:r>
          </w:p>
        </w:tc>
      </w:tr>
      <w:tr w:rsidR="00070C3A" w:rsidRPr="002434F2" w14:paraId="526EF24E" w14:textId="77777777" w:rsidTr="00E32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3"/>
          </w:tcPr>
          <w:p w14:paraId="6452AACA" w14:textId="77777777" w:rsidR="00070C3A" w:rsidRPr="002434F2" w:rsidRDefault="00070C3A" w:rsidP="00E32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0580">
              <w:rPr>
                <w:rFonts w:asciiTheme="majorBidi" w:hAnsiTheme="majorBidi" w:cstheme="majorBidi"/>
                <w:sz w:val="20"/>
                <w:szCs w:val="20"/>
              </w:rPr>
              <w:t>Molecular Subtype</w:t>
            </w:r>
          </w:p>
        </w:tc>
      </w:tr>
      <w:tr w:rsidR="00070C3A" w:rsidRPr="002434F2" w14:paraId="111630EB" w14:textId="77777777" w:rsidTr="00E3245A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05527BE5" w14:textId="77777777" w:rsidR="00070C3A" w:rsidRPr="002434F2" w:rsidRDefault="00070C3A" w:rsidP="00070C3A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Luminal A                                                                                                                                                   </w:t>
            </w:r>
          </w:p>
          <w:p w14:paraId="4867C6B3" w14:textId="77777777" w:rsidR="00070C3A" w:rsidRPr="002434F2" w:rsidRDefault="00070C3A" w:rsidP="00070C3A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Luminal B                                                                                  </w:t>
            </w:r>
          </w:p>
          <w:p w14:paraId="503E97F2" w14:textId="77777777" w:rsidR="00070C3A" w:rsidRPr="002434F2" w:rsidRDefault="00070C3A" w:rsidP="00070C3A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2434F2">
              <w:rPr>
                <w:rFonts w:asciiTheme="majorBidi" w:hAnsiTheme="majorBidi" w:cstheme="majorBidi"/>
                <w:sz w:val="20"/>
                <w:szCs w:val="20"/>
              </w:rPr>
              <w:t>HER2</w:t>
            </w:r>
          </w:p>
          <w:p w14:paraId="0C57ED5E" w14:textId="77777777" w:rsidR="00070C3A" w:rsidRPr="00A8069A" w:rsidRDefault="00070C3A" w:rsidP="00070C3A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2434F2">
              <w:rPr>
                <w:rFonts w:asciiTheme="majorBidi" w:hAnsiTheme="majorBidi" w:cstheme="majorBidi"/>
                <w:sz w:val="20"/>
                <w:szCs w:val="20"/>
              </w:rPr>
              <w:t>TNBC</w:t>
            </w:r>
          </w:p>
          <w:p w14:paraId="2439E972" w14:textId="77777777" w:rsidR="00070C3A" w:rsidRPr="005F564A" w:rsidRDefault="00070C3A" w:rsidP="00070C3A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rmal-like</w:t>
            </w:r>
          </w:p>
          <w:p w14:paraId="5CBD7A07" w14:textId="77777777" w:rsidR="00070C3A" w:rsidRPr="002434F2" w:rsidRDefault="00070C3A" w:rsidP="00070C3A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13671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issing data</w:t>
            </w:r>
          </w:p>
        </w:tc>
        <w:tc>
          <w:tcPr>
            <w:tcW w:w="3827" w:type="dxa"/>
          </w:tcPr>
          <w:p w14:paraId="6BFF408C" w14:textId="77777777" w:rsidR="00070C3A" w:rsidRPr="002434F2" w:rsidRDefault="00070C3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30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9.54</w:t>
            </w:r>
            <w:r w:rsidRPr="002434F2">
              <w:rPr>
                <w:rFonts w:asciiTheme="majorBidi" w:eastAsia="Calibri" w:hAnsiTheme="majorBidi" w:cstheme="majorBidi"/>
                <w:sz w:val="20"/>
                <w:szCs w:val="20"/>
              </w:rPr>
              <w:t>%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3A5C2B2D" w14:textId="77777777" w:rsidR="00070C3A" w:rsidRPr="002434F2" w:rsidRDefault="00070C3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6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9.25</w:t>
            </w:r>
            <w:r w:rsidRPr="002434F2">
              <w:rPr>
                <w:rFonts w:asciiTheme="majorBidi" w:eastAsia="Calibri" w:hAnsiTheme="majorBidi" w:cstheme="majorBidi"/>
                <w:sz w:val="20"/>
                <w:szCs w:val="20"/>
              </w:rPr>
              <w:t>%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7CF141F9" w14:textId="77777777" w:rsidR="00070C3A" w:rsidRPr="002434F2" w:rsidRDefault="00070C3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5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.94</w:t>
            </w:r>
            <w:r w:rsidRPr="002434F2">
              <w:rPr>
                <w:rFonts w:asciiTheme="majorBidi" w:eastAsia="Calibri" w:hAnsiTheme="majorBidi" w:cstheme="majorBidi"/>
                <w:sz w:val="20"/>
                <w:szCs w:val="20"/>
              </w:rPr>
              <w:t>%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4E7CEB7C" w14:textId="77777777" w:rsidR="00070C3A" w:rsidRDefault="00070C3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9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7.66</w:t>
            </w:r>
            <w:r w:rsidRPr="002434F2">
              <w:rPr>
                <w:rFonts w:asciiTheme="majorBidi" w:eastAsia="Calibri" w:hAnsiTheme="majorBidi" w:cstheme="majorBidi"/>
                <w:sz w:val="20"/>
                <w:szCs w:val="20"/>
              </w:rPr>
              <w:t>%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2962E1F8" w14:textId="77777777" w:rsidR="00070C3A" w:rsidRDefault="00070C3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6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.36</w:t>
            </w:r>
            <w:r w:rsidRPr="002434F2">
              <w:rPr>
                <w:rFonts w:asciiTheme="majorBidi" w:eastAsia="Calibri" w:hAnsiTheme="majorBidi" w:cstheme="majorBidi"/>
                <w:sz w:val="20"/>
                <w:szCs w:val="20"/>
              </w:rPr>
              <w:t>%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5183AC7A" w14:textId="77777777" w:rsidR="00070C3A" w:rsidRPr="002434F2" w:rsidRDefault="00070C3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 (2.25%)</w:t>
            </w:r>
          </w:p>
        </w:tc>
        <w:tc>
          <w:tcPr>
            <w:tcW w:w="1576" w:type="dxa"/>
          </w:tcPr>
          <w:p w14:paraId="437CA5CD" w14:textId="77777777" w:rsidR="00070C3A" w:rsidRDefault="00070C3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FF18F61" w14:textId="77777777" w:rsidR="00070C3A" w:rsidRPr="002434F2" w:rsidRDefault="00070C3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2F62">
              <w:rPr>
                <w:rFonts w:asciiTheme="majorBidi" w:hAnsiTheme="majorBidi" w:cstheme="majorBidi"/>
                <w:sz w:val="20"/>
                <w:szCs w:val="20"/>
              </w:rPr>
              <w:t>&lt;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2F2F62">
              <w:rPr>
                <w:rFonts w:asciiTheme="majorBidi" w:hAnsiTheme="majorBidi" w:cstheme="majorBidi"/>
                <w:sz w:val="20"/>
                <w:szCs w:val="20"/>
              </w:rPr>
              <w:t>0001</w:t>
            </w:r>
          </w:p>
        </w:tc>
      </w:tr>
      <w:tr w:rsidR="00070C3A" w:rsidRPr="002434F2" w14:paraId="3269BCCF" w14:textId="77777777" w:rsidTr="00E32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3"/>
            <w:hideMark/>
          </w:tcPr>
          <w:p w14:paraId="1B5F4F16" w14:textId="77777777" w:rsidR="00070C3A" w:rsidRPr="002434F2" w:rsidRDefault="00070C3A" w:rsidP="00E32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3F97">
              <w:rPr>
                <w:rFonts w:asciiTheme="majorBidi" w:hAnsiTheme="majorBidi" w:cstheme="majorBidi"/>
                <w:sz w:val="20"/>
                <w:szCs w:val="20"/>
              </w:rPr>
              <w:t>Histological type</w:t>
            </w:r>
          </w:p>
        </w:tc>
      </w:tr>
      <w:tr w:rsidR="00070C3A" w:rsidRPr="002434F2" w14:paraId="035A33DA" w14:textId="77777777" w:rsidTr="00E3245A">
        <w:trPr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hideMark/>
          </w:tcPr>
          <w:p w14:paraId="1D7D256C" w14:textId="77777777" w:rsidR="00070C3A" w:rsidRPr="002434F2" w:rsidRDefault="00070C3A" w:rsidP="00070C3A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uctal carcinoma</w:t>
            </w:r>
          </w:p>
          <w:p w14:paraId="65115A01" w14:textId="77777777" w:rsidR="00070C3A" w:rsidRPr="002434F2" w:rsidRDefault="00070C3A" w:rsidP="00070C3A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obular carcinoma</w:t>
            </w:r>
          </w:p>
          <w:p w14:paraId="65B6B3EC" w14:textId="77777777" w:rsidR="00070C3A" w:rsidRPr="00457852" w:rsidRDefault="00070C3A" w:rsidP="00070C3A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ixed Mucinous carcinoma</w:t>
            </w:r>
          </w:p>
          <w:p w14:paraId="2D216397" w14:textId="77777777" w:rsidR="00070C3A" w:rsidRPr="00493BA0" w:rsidRDefault="00070C3A" w:rsidP="00070C3A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93BA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NOS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, o</w:t>
            </w:r>
            <w:r w:rsidRPr="00493BA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ther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and missing data</w:t>
            </w:r>
            <w:r w:rsidRPr="00493BA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3827" w:type="dxa"/>
            <w:hideMark/>
          </w:tcPr>
          <w:p w14:paraId="74F65F2F" w14:textId="77777777" w:rsidR="00070C3A" w:rsidRPr="002434F2" w:rsidRDefault="00070C3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69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1.87</w:t>
            </w:r>
            <w:r w:rsidRPr="002434F2">
              <w:rPr>
                <w:rFonts w:asciiTheme="majorBidi" w:eastAsia="Calibri" w:hAnsiTheme="majorBidi" w:cstheme="majorBidi"/>
                <w:sz w:val="20"/>
                <w:szCs w:val="20"/>
              </w:rPr>
              <w:t>%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2AAE8B48" w14:textId="77777777" w:rsidR="00070C3A" w:rsidRPr="002434F2" w:rsidRDefault="00070C3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1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8.78</w:t>
            </w:r>
            <w:r w:rsidRPr="002434F2">
              <w:rPr>
                <w:rFonts w:asciiTheme="majorBidi" w:eastAsia="Calibri" w:hAnsiTheme="majorBidi" w:cstheme="majorBidi"/>
                <w:sz w:val="20"/>
                <w:szCs w:val="20"/>
              </w:rPr>
              <w:t>%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052210B7" w14:textId="77777777" w:rsidR="00070C3A" w:rsidRDefault="00070C3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.59</w:t>
            </w:r>
            <w:r w:rsidRPr="002434F2">
              <w:rPr>
                <w:rFonts w:asciiTheme="majorBidi" w:eastAsia="Calibri" w:hAnsiTheme="majorBidi" w:cstheme="majorBidi"/>
                <w:sz w:val="20"/>
                <w:szCs w:val="20"/>
              </w:rPr>
              <w:t>%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06E801DE" w14:textId="77777777" w:rsidR="00070C3A" w:rsidRPr="002434F2" w:rsidRDefault="00070C3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3 (7.76%)</w:t>
            </w:r>
          </w:p>
          <w:p w14:paraId="0D9C5CC5" w14:textId="77777777" w:rsidR="00070C3A" w:rsidRPr="002434F2" w:rsidRDefault="00070C3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76" w:type="dxa"/>
          </w:tcPr>
          <w:p w14:paraId="429FB11B" w14:textId="77777777" w:rsidR="00070C3A" w:rsidRPr="002434F2" w:rsidRDefault="00070C3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615</w:t>
            </w:r>
          </w:p>
        </w:tc>
      </w:tr>
      <w:tr w:rsidR="00070C3A" w:rsidRPr="002434F2" w14:paraId="7B4B7D75" w14:textId="77777777" w:rsidTr="00E32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3"/>
            <w:hideMark/>
          </w:tcPr>
          <w:p w14:paraId="3683D9E9" w14:textId="77777777" w:rsidR="00070C3A" w:rsidRPr="002434F2" w:rsidRDefault="00070C3A" w:rsidP="00E32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3F97">
              <w:rPr>
                <w:rFonts w:asciiTheme="majorBidi" w:hAnsiTheme="majorBidi" w:cstheme="majorBidi"/>
                <w:sz w:val="20"/>
                <w:szCs w:val="20"/>
              </w:rPr>
              <w:t>Tumor stage</w:t>
            </w:r>
          </w:p>
        </w:tc>
      </w:tr>
      <w:tr w:rsidR="00070C3A" w:rsidRPr="002434F2" w14:paraId="6067A4C9" w14:textId="77777777" w:rsidTr="00E3245A">
        <w:trPr>
          <w:trHeight w:val="8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hideMark/>
          </w:tcPr>
          <w:p w14:paraId="1A18EC17" w14:textId="77777777" w:rsidR="00070C3A" w:rsidRPr="002434F2" w:rsidRDefault="00070C3A" w:rsidP="00070C3A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tage I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</w:t>
            </w:r>
          </w:p>
          <w:p w14:paraId="4925E820" w14:textId="77777777" w:rsidR="00070C3A" w:rsidRPr="002434F2" w:rsidRDefault="00070C3A" w:rsidP="00070C3A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tage II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                                                                                  </w:t>
            </w:r>
          </w:p>
          <w:p w14:paraId="4E46EF30" w14:textId="77777777" w:rsidR="00070C3A" w:rsidRPr="002434F2" w:rsidRDefault="00070C3A" w:rsidP="00070C3A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tage III</w:t>
            </w:r>
          </w:p>
          <w:p w14:paraId="1252DCEE" w14:textId="77777777" w:rsidR="00070C3A" w:rsidRPr="00A71E92" w:rsidRDefault="00070C3A" w:rsidP="00070C3A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tage IV</w:t>
            </w:r>
          </w:p>
          <w:p w14:paraId="0FF25DCC" w14:textId="77777777" w:rsidR="00070C3A" w:rsidRPr="0014724F" w:rsidRDefault="00070C3A" w:rsidP="00070C3A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4724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Stage 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X</w:t>
            </w:r>
            <w:r w:rsidRPr="0014724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and missing data</w:t>
            </w:r>
          </w:p>
        </w:tc>
        <w:tc>
          <w:tcPr>
            <w:tcW w:w="3827" w:type="dxa"/>
            <w:hideMark/>
          </w:tcPr>
          <w:p w14:paraId="60050B96" w14:textId="77777777" w:rsidR="00070C3A" w:rsidRPr="002434F2" w:rsidRDefault="00070C3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0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6.82</w:t>
            </w:r>
            <w:r w:rsidRPr="002434F2">
              <w:rPr>
                <w:rFonts w:asciiTheme="majorBidi" w:eastAsia="Calibri" w:hAnsiTheme="majorBidi" w:cstheme="majorBidi"/>
                <w:sz w:val="20"/>
                <w:szCs w:val="20"/>
              </w:rPr>
              <w:t>%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3C9A6756" w14:textId="77777777" w:rsidR="00070C3A" w:rsidRPr="002434F2" w:rsidRDefault="00070C3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07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6.73</w:t>
            </w:r>
            <w:r w:rsidRPr="002434F2">
              <w:rPr>
                <w:rFonts w:asciiTheme="majorBidi" w:eastAsia="Calibri" w:hAnsiTheme="majorBidi" w:cstheme="majorBidi"/>
                <w:sz w:val="20"/>
                <w:szCs w:val="20"/>
              </w:rPr>
              <w:t>%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0A7B3306" w14:textId="77777777" w:rsidR="00070C3A" w:rsidRPr="002434F2" w:rsidRDefault="00070C3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6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2.99</w:t>
            </w:r>
            <w:r w:rsidRPr="002434F2">
              <w:rPr>
                <w:rFonts w:asciiTheme="majorBidi" w:eastAsia="Calibri" w:hAnsiTheme="majorBidi" w:cstheme="majorBidi"/>
                <w:sz w:val="20"/>
                <w:szCs w:val="20"/>
              </w:rPr>
              <w:t>%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33612C6C" w14:textId="77777777" w:rsidR="00070C3A" w:rsidRDefault="00070C3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434F2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.68</w:t>
            </w:r>
            <w:r w:rsidRPr="002434F2">
              <w:rPr>
                <w:rFonts w:asciiTheme="majorBidi" w:eastAsia="Calibri" w:hAnsiTheme="majorBidi" w:cstheme="majorBidi"/>
                <w:sz w:val="20"/>
                <w:szCs w:val="20"/>
              </w:rPr>
              <w:t>%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31F1EA66" w14:textId="77777777" w:rsidR="00070C3A" w:rsidRPr="002434F2" w:rsidRDefault="00070C3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 (1.77%)</w:t>
            </w:r>
          </w:p>
        </w:tc>
        <w:tc>
          <w:tcPr>
            <w:tcW w:w="1576" w:type="dxa"/>
          </w:tcPr>
          <w:p w14:paraId="28BA299E" w14:textId="77777777" w:rsidR="00070C3A" w:rsidRDefault="00070C3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8DB4EB8" w14:textId="77777777" w:rsidR="00070C3A" w:rsidRPr="002434F2" w:rsidRDefault="00070C3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21C97">
              <w:rPr>
                <w:rFonts w:asciiTheme="majorBidi" w:hAnsiTheme="majorBidi" w:cstheme="majorBidi"/>
                <w:sz w:val="20"/>
                <w:szCs w:val="20"/>
              </w:rPr>
              <w:t>0.6829</w:t>
            </w:r>
          </w:p>
        </w:tc>
      </w:tr>
      <w:tr w:rsidR="00070C3A" w:rsidRPr="002434F2" w14:paraId="6DD990E6" w14:textId="77777777" w:rsidTr="00E32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3"/>
            <w:hideMark/>
          </w:tcPr>
          <w:p w14:paraId="032998DA" w14:textId="77777777" w:rsidR="00070C3A" w:rsidRPr="002434F2" w:rsidRDefault="00070C3A" w:rsidP="00E32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 classification</w:t>
            </w:r>
          </w:p>
        </w:tc>
      </w:tr>
      <w:tr w:rsidR="00070C3A" w:rsidRPr="002434F2" w14:paraId="6BD944A2" w14:textId="77777777" w:rsidTr="00E3245A">
        <w:trPr>
          <w:trHeight w:val="8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bottom w:val="single" w:sz="4" w:space="0" w:color="7F7F7F" w:themeColor="text1" w:themeTint="80"/>
            </w:tcBorders>
            <w:hideMark/>
          </w:tcPr>
          <w:p w14:paraId="4E98C01E" w14:textId="77777777" w:rsidR="00070C3A" w:rsidRPr="002434F2" w:rsidRDefault="00070C3A" w:rsidP="00070C3A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1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</w:t>
            </w:r>
          </w:p>
          <w:p w14:paraId="550F1357" w14:textId="77777777" w:rsidR="00070C3A" w:rsidRPr="002434F2" w:rsidRDefault="00070C3A" w:rsidP="00070C3A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2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                                                                                  </w:t>
            </w:r>
          </w:p>
          <w:p w14:paraId="3E65E5A5" w14:textId="77777777" w:rsidR="00070C3A" w:rsidRPr="002434F2" w:rsidRDefault="00070C3A" w:rsidP="00070C3A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3</w:t>
            </w:r>
          </w:p>
          <w:p w14:paraId="6627BA23" w14:textId="77777777" w:rsidR="00070C3A" w:rsidRPr="00B76549" w:rsidRDefault="00070C3A" w:rsidP="00070C3A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4</w:t>
            </w:r>
          </w:p>
          <w:p w14:paraId="1D1CD0B2" w14:textId="77777777" w:rsidR="00070C3A" w:rsidRPr="0060566A" w:rsidRDefault="00070C3A" w:rsidP="00070C3A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TX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7F7F7F" w:themeColor="text1" w:themeTint="80"/>
            </w:tcBorders>
            <w:hideMark/>
          </w:tcPr>
          <w:p w14:paraId="757EF96E" w14:textId="77777777" w:rsidR="00070C3A" w:rsidRDefault="00070C3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5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5.71</w:t>
            </w:r>
            <w:r w:rsidRPr="002434F2">
              <w:rPr>
                <w:rFonts w:asciiTheme="majorBidi" w:eastAsia="Calibri" w:hAnsiTheme="majorBidi" w:cstheme="majorBidi"/>
                <w:sz w:val="20"/>
                <w:szCs w:val="20"/>
              </w:rPr>
              <w:t>%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2333D6B7" w14:textId="77777777" w:rsidR="00070C3A" w:rsidRPr="002434F2" w:rsidRDefault="00070C3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17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7.66</w:t>
            </w:r>
            <w:r w:rsidRPr="002434F2">
              <w:rPr>
                <w:rFonts w:asciiTheme="majorBidi" w:eastAsia="Calibri" w:hAnsiTheme="majorBidi" w:cstheme="majorBidi"/>
                <w:sz w:val="20"/>
                <w:szCs w:val="20"/>
              </w:rPr>
              <w:t>%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16C0F7BC" w14:textId="77777777" w:rsidR="00070C3A" w:rsidRDefault="00070C3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7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 (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.80</w:t>
            </w:r>
            <w:r w:rsidRPr="002434F2">
              <w:rPr>
                <w:rFonts w:asciiTheme="majorBidi" w:eastAsia="Calibri" w:hAnsiTheme="majorBidi" w:cstheme="majorBidi"/>
                <w:sz w:val="20"/>
                <w:szCs w:val="20"/>
              </w:rPr>
              <w:t>%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03ECA531" w14:textId="77777777" w:rsidR="00070C3A" w:rsidRDefault="00070C3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8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.55</w:t>
            </w:r>
            <w:r w:rsidRPr="002434F2">
              <w:rPr>
                <w:rFonts w:asciiTheme="majorBidi" w:eastAsia="Calibri" w:hAnsiTheme="majorBidi" w:cstheme="majorBidi"/>
                <w:sz w:val="20"/>
                <w:szCs w:val="20"/>
              </w:rPr>
              <w:t>%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2889FDA1" w14:textId="77777777" w:rsidR="00070C3A" w:rsidRPr="002434F2" w:rsidRDefault="00070C3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 (0.28)</w:t>
            </w:r>
          </w:p>
        </w:tc>
        <w:tc>
          <w:tcPr>
            <w:tcW w:w="1576" w:type="dxa"/>
            <w:tcBorders>
              <w:bottom w:val="single" w:sz="4" w:space="0" w:color="7F7F7F" w:themeColor="text1" w:themeTint="80"/>
            </w:tcBorders>
          </w:tcPr>
          <w:p w14:paraId="50D3BF23" w14:textId="77777777" w:rsidR="00070C3A" w:rsidRDefault="00070C3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6587DA6" w14:textId="77777777" w:rsidR="00070C3A" w:rsidRPr="002434F2" w:rsidRDefault="00070C3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0718D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C0718D">
              <w:rPr>
                <w:rFonts w:asciiTheme="majorBidi" w:hAnsiTheme="majorBidi" w:cstheme="majorBidi"/>
                <w:sz w:val="20"/>
                <w:szCs w:val="20"/>
              </w:rPr>
              <w:t>7488</w:t>
            </w:r>
          </w:p>
        </w:tc>
      </w:tr>
      <w:tr w:rsidR="00070C3A" w:rsidRPr="002434F2" w14:paraId="50D15B20" w14:textId="77777777" w:rsidTr="00E32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3"/>
            <w:tcBorders>
              <w:bottom w:val="single" w:sz="4" w:space="0" w:color="auto"/>
            </w:tcBorders>
          </w:tcPr>
          <w:p w14:paraId="092AFA4F" w14:textId="77777777" w:rsidR="00070C3A" w:rsidRPr="002434F2" w:rsidRDefault="00070C3A" w:rsidP="00E32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 classification</w:t>
            </w:r>
          </w:p>
        </w:tc>
      </w:tr>
      <w:tr w:rsidR="00070C3A" w:rsidRPr="002434F2" w14:paraId="7FE16BE7" w14:textId="77777777" w:rsidTr="00E3245A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0AA1BDD5" w14:textId="77777777" w:rsidR="00070C3A" w:rsidRPr="00CE03AB" w:rsidRDefault="00070C3A" w:rsidP="00070C3A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0</w:t>
            </w:r>
          </w:p>
          <w:p w14:paraId="79FC5ABC" w14:textId="77777777" w:rsidR="00070C3A" w:rsidRPr="002434F2" w:rsidRDefault="00070C3A" w:rsidP="00070C3A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1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</w:t>
            </w:r>
          </w:p>
          <w:p w14:paraId="6131CDA3" w14:textId="77777777" w:rsidR="00070C3A" w:rsidRPr="00234C69" w:rsidRDefault="00070C3A" w:rsidP="00070C3A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2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          </w:t>
            </w:r>
            <w:r w:rsidRPr="00234C69">
              <w:rPr>
                <w:rFonts w:asciiTheme="majorBidi" w:hAnsiTheme="majorBidi" w:cstheme="majorBidi"/>
                <w:sz w:val="20"/>
                <w:szCs w:val="20"/>
              </w:rPr>
              <w:t xml:space="preserve">                                                                        </w:t>
            </w:r>
          </w:p>
          <w:p w14:paraId="4EAAE36B" w14:textId="77777777" w:rsidR="00070C3A" w:rsidRPr="002434F2" w:rsidRDefault="00070C3A" w:rsidP="00070C3A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N3</w:t>
            </w:r>
          </w:p>
          <w:p w14:paraId="0CE36DB8" w14:textId="77777777" w:rsidR="00070C3A" w:rsidRPr="006865B8" w:rsidRDefault="00070C3A" w:rsidP="00070C3A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865B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NX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0BF4EA43" w14:textId="77777777" w:rsidR="00070C3A" w:rsidRDefault="00070C3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508 (22.22%)</w:t>
            </w:r>
          </w:p>
          <w:p w14:paraId="4DCBCB94" w14:textId="77777777" w:rsidR="00070C3A" w:rsidRPr="002434F2" w:rsidRDefault="00070C3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49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2.22</w:t>
            </w:r>
            <w:r w:rsidRPr="002434F2">
              <w:rPr>
                <w:rFonts w:asciiTheme="majorBidi" w:eastAsia="Calibri" w:hAnsiTheme="majorBidi" w:cstheme="majorBidi"/>
                <w:sz w:val="20"/>
                <w:szCs w:val="20"/>
              </w:rPr>
              <w:t>%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1E4DD24C" w14:textId="77777777" w:rsidR="00070C3A" w:rsidRPr="002434F2" w:rsidRDefault="00070C3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8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5.56</w:t>
            </w:r>
            <w:r w:rsidRPr="002434F2">
              <w:rPr>
                <w:rFonts w:asciiTheme="majorBidi" w:eastAsia="Calibri" w:hAnsiTheme="majorBidi" w:cstheme="majorBidi"/>
                <w:sz w:val="20"/>
                <w:szCs w:val="20"/>
              </w:rPr>
              <w:t>%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2A8965CF" w14:textId="77777777" w:rsidR="00070C3A" w:rsidRPr="002434F2" w:rsidRDefault="00070C3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75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 (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3</w:t>
            </w:r>
            <w:r w:rsidRPr="002434F2">
              <w:rPr>
                <w:rFonts w:asciiTheme="majorBidi" w:eastAsia="Calibri" w:hAnsiTheme="majorBidi" w:cstheme="majorBidi"/>
                <w:sz w:val="20"/>
                <w:szCs w:val="20"/>
              </w:rPr>
              <w:t>%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74137283" w14:textId="77777777" w:rsidR="00070C3A" w:rsidRPr="002434F2" w:rsidRDefault="00070C3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 (6.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2434F2">
              <w:rPr>
                <w:rFonts w:asciiTheme="majorBidi" w:eastAsia="Calibri" w:hAnsiTheme="majorBidi" w:cstheme="majorBidi"/>
                <w:sz w:val="20"/>
                <w:szCs w:val="20"/>
              </w:rPr>
              <w:t>%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291D1443" w14:textId="77777777" w:rsidR="00070C3A" w:rsidRDefault="00070C3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B9F0DCE" w14:textId="77777777" w:rsidR="00070C3A" w:rsidRPr="002434F2" w:rsidRDefault="00070C3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41780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5037</w:t>
            </w:r>
          </w:p>
        </w:tc>
      </w:tr>
      <w:tr w:rsidR="00070C3A" w:rsidRPr="002434F2" w14:paraId="34A8AD33" w14:textId="77777777" w:rsidTr="00E32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3"/>
          </w:tcPr>
          <w:p w14:paraId="05F5757B" w14:textId="77777777" w:rsidR="00070C3A" w:rsidRPr="002434F2" w:rsidRDefault="00070C3A" w:rsidP="00E32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 classification</w:t>
            </w:r>
          </w:p>
        </w:tc>
      </w:tr>
      <w:tr w:rsidR="00070C3A" w:rsidRPr="002434F2" w14:paraId="5DB2E536" w14:textId="77777777" w:rsidTr="00E3245A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46095C3D" w14:textId="77777777" w:rsidR="00070C3A" w:rsidRPr="002434F2" w:rsidRDefault="00070C3A" w:rsidP="00070C3A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0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</w:t>
            </w:r>
          </w:p>
          <w:p w14:paraId="70245A69" w14:textId="77777777" w:rsidR="00070C3A" w:rsidRPr="002434F2" w:rsidRDefault="00070C3A" w:rsidP="00070C3A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1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                                                                                  </w:t>
            </w:r>
          </w:p>
          <w:p w14:paraId="3DAD6E92" w14:textId="77777777" w:rsidR="00070C3A" w:rsidRPr="00457852" w:rsidRDefault="00070C3A" w:rsidP="00070C3A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X</w:t>
            </w:r>
          </w:p>
        </w:tc>
        <w:tc>
          <w:tcPr>
            <w:tcW w:w="3827" w:type="dxa"/>
          </w:tcPr>
          <w:p w14:paraId="4177BDC4" w14:textId="77777777" w:rsidR="00070C3A" w:rsidRPr="002434F2" w:rsidRDefault="00070C3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90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3.18</w:t>
            </w:r>
            <w:r w:rsidRPr="002434F2">
              <w:rPr>
                <w:rFonts w:asciiTheme="majorBidi" w:eastAsia="Calibri" w:hAnsiTheme="majorBidi" w:cstheme="majorBidi"/>
                <w:sz w:val="20"/>
                <w:szCs w:val="20"/>
              </w:rPr>
              <w:t>%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29B7E32B" w14:textId="77777777" w:rsidR="00070C3A" w:rsidRDefault="00070C3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.87</w:t>
            </w:r>
            <w:r w:rsidRPr="002434F2">
              <w:rPr>
                <w:rFonts w:asciiTheme="majorBidi" w:eastAsia="Calibri" w:hAnsiTheme="majorBidi" w:cstheme="majorBidi"/>
                <w:sz w:val="20"/>
                <w:szCs w:val="20"/>
              </w:rPr>
              <w:t>%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0E92AFBB" w14:textId="77777777" w:rsidR="00070C3A" w:rsidRPr="002434F2" w:rsidRDefault="00070C3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0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4.95</w:t>
            </w:r>
            <w:r w:rsidRPr="002434F2">
              <w:rPr>
                <w:rFonts w:asciiTheme="majorBidi" w:eastAsia="Calibri" w:hAnsiTheme="majorBidi" w:cstheme="majorBidi"/>
                <w:sz w:val="20"/>
                <w:szCs w:val="20"/>
              </w:rPr>
              <w:t>%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76" w:type="dxa"/>
          </w:tcPr>
          <w:p w14:paraId="2C6C5ADF" w14:textId="77777777" w:rsidR="00070C3A" w:rsidRDefault="00070C3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3E6F0DB" w14:textId="77777777" w:rsidR="00070C3A" w:rsidRPr="002434F2" w:rsidRDefault="00070C3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B6822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4786</w:t>
            </w:r>
          </w:p>
        </w:tc>
      </w:tr>
    </w:tbl>
    <w:p w14:paraId="331038C9" w14:textId="77777777" w:rsidR="00070C3A" w:rsidRPr="00C30723" w:rsidRDefault="00070C3A" w:rsidP="00070C3A">
      <w:pPr>
        <w:spacing w:before="100" w:beforeAutospacing="1" w:after="100" w:afterAutospacing="1"/>
        <w:jc w:val="both"/>
        <w:rPr>
          <w:rFonts w:asciiTheme="majorBidi" w:hAnsiTheme="majorBidi" w:cstheme="majorBidi"/>
          <w:i/>
          <w:sz w:val="20"/>
          <w:szCs w:val="20"/>
        </w:rPr>
      </w:pPr>
      <w:r w:rsidRPr="00C30723">
        <w:rPr>
          <w:rFonts w:asciiTheme="majorBidi" w:hAnsiTheme="majorBidi" w:cstheme="majorBidi"/>
          <w:i/>
          <w:sz w:val="20"/>
          <w:szCs w:val="20"/>
        </w:rPr>
        <w:t>HER-2: human epidermal growth factor receptor-2, TNBC: triple negative breast cancer, ER: estrogen receptor and PR: progesterone receptor. *Statistical analyses were conducted on the parameters highlighted in bold.</w:t>
      </w:r>
    </w:p>
    <w:p w14:paraId="29C1F858" w14:textId="77777777" w:rsidR="000A222F" w:rsidRDefault="000A222F"/>
    <w:sectPr w:rsidR="000A222F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711A59"/>
    <w:multiLevelType w:val="hybridMultilevel"/>
    <w:tmpl w:val="DA8A61D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sz w:val="20"/>
        <w:szCs w:val="20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031C65"/>
    <w:multiLevelType w:val="hybridMultilevel"/>
    <w:tmpl w:val="A21C7FD8"/>
    <w:lvl w:ilvl="0" w:tplc="0E8C872E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sz w:val="20"/>
        <w:szCs w:val="20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DD068DD"/>
    <w:multiLevelType w:val="hybridMultilevel"/>
    <w:tmpl w:val="A95465D4"/>
    <w:lvl w:ilvl="0" w:tplc="DE5AE16C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sz w:val="20"/>
        <w:szCs w:val="20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5A4337B"/>
    <w:multiLevelType w:val="hybridMultilevel"/>
    <w:tmpl w:val="579EE4E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8762183"/>
    <w:multiLevelType w:val="hybridMultilevel"/>
    <w:tmpl w:val="A01AAAFA"/>
    <w:lvl w:ilvl="0" w:tplc="BE3A5CFE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sz w:val="20"/>
        <w:szCs w:val="20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68072087">
    <w:abstractNumId w:val="3"/>
  </w:num>
  <w:num w:numId="2" w16cid:durableId="656300839">
    <w:abstractNumId w:val="1"/>
  </w:num>
  <w:num w:numId="3" w16cid:durableId="612445495">
    <w:abstractNumId w:val="2"/>
  </w:num>
  <w:num w:numId="4" w16cid:durableId="1030254861">
    <w:abstractNumId w:val="4"/>
  </w:num>
  <w:num w:numId="5" w16cid:durableId="2387111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0533B"/>
    <w:rsid w:val="00070C3A"/>
    <w:rsid w:val="000A222F"/>
    <w:rsid w:val="00152124"/>
    <w:rsid w:val="00272A89"/>
    <w:rsid w:val="0060533B"/>
    <w:rsid w:val="00961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B87DE06-5275-41FB-8A8A-45110E159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0C3A"/>
  </w:style>
  <w:style w:type="paragraph" w:styleId="Heading1">
    <w:name w:val="heading 1"/>
    <w:basedOn w:val="Normal"/>
    <w:next w:val="Normal"/>
    <w:link w:val="Heading1Char"/>
    <w:uiPriority w:val="9"/>
    <w:qFormat/>
    <w:rsid w:val="006053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53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533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53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533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53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53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53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53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533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533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533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533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533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53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53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53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53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53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53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53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53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53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53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533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533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533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533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533B"/>
    <w:rPr>
      <w:b/>
      <w:bCs/>
      <w:smallCaps/>
      <w:color w:val="2F5496" w:themeColor="accent1" w:themeShade="BF"/>
      <w:spacing w:val="5"/>
    </w:rPr>
  </w:style>
  <w:style w:type="table" w:styleId="PlainTable2">
    <w:name w:val="Plain Table 2"/>
    <w:basedOn w:val="TableNormal"/>
    <w:uiPriority w:val="42"/>
    <w:rsid w:val="00070C3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5</Words>
  <Characters>2507</Characters>
  <Application>Microsoft Office Word</Application>
  <DocSecurity>0</DocSecurity>
  <Lines>20</Lines>
  <Paragraphs>5</Paragraphs>
  <ScaleCrop>false</ScaleCrop>
  <Company/>
  <LinksUpToDate>false</LinksUpToDate>
  <CharactersWithSpaces>2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za BENTHAMI</dc:creator>
  <cp:keywords/>
  <dc:description/>
  <cp:lastModifiedBy>Hamza BENTHAMI</cp:lastModifiedBy>
  <cp:revision>2</cp:revision>
  <dcterms:created xsi:type="dcterms:W3CDTF">2025-02-08T18:34:00Z</dcterms:created>
  <dcterms:modified xsi:type="dcterms:W3CDTF">2025-02-08T18:34:00Z</dcterms:modified>
</cp:coreProperties>
</file>